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1BE1DF" w14:textId="172E8FE3" w:rsidR="00632C25" w:rsidRPr="00632C25" w:rsidRDefault="00632C25" w:rsidP="00632C25">
      <w:pPr>
        <w:widowControl/>
        <w:wordWrap/>
        <w:autoSpaceDE/>
        <w:autoSpaceDN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632C25"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</w:t>
      </w:r>
      <w:r w:rsidR="00B65C3A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32C25">
        <w:rPr>
          <w:rFonts w:ascii="Times New Roman" w:hAnsi="Times New Roman" w:cs="Times New Roman"/>
          <w:b/>
          <w:bCs/>
          <w:sz w:val="24"/>
          <w:szCs w:val="24"/>
        </w:rPr>
        <w:t>Rates of Missing Data for the Variables before Imputation</w:t>
      </w:r>
    </w:p>
    <w:p w14:paraId="1AF3F572" w14:textId="2391D8E4" w:rsidR="00632C25" w:rsidRDefault="00632C25" w:rsidP="00AB4923">
      <w:pPr>
        <w:widowControl/>
        <w:wordWrap/>
        <w:autoSpaceDE/>
        <w:autoSpaceDN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32C2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C28E03" wp14:editId="597424BC">
            <wp:extent cx="5057775" cy="3339813"/>
            <wp:effectExtent l="0" t="0" r="0" b="0"/>
            <wp:docPr id="1" name="그림 1" descr="C:\Users\admin\Dropbox\DNN-Postop AKI\##JMIR revision##\추가 figures\Imputed Valu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ropbox\DNN-Postop AKI\##JMIR revision##\추가 figures\Imputed Values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342" cy="3352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73"/>
        <w:gridCol w:w="3544"/>
      </w:tblGrid>
      <w:tr w:rsidR="00B6336D" w14:paraId="3A4D5DAE" w14:textId="1C69375E" w:rsidTr="00B6336D">
        <w:trPr>
          <w:trHeight w:val="559"/>
        </w:trPr>
        <w:tc>
          <w:tcPr>
            <w:tcW w:w="4673" w:type="dxa"/>
          </w:tcPr>
          <w:p w14:paraId="16929F50" w14:textId="27F328EA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ri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ull names)</w:t>
            </w:r>
          </w:p>
        </w:tc>
        <w:tc>
          <w:tcPr>
            <w:tcW w:w="3544" w:type="dxa"/>
          </w:tcPr>
          <w:p w14:paraId="19E0B8D4" w14:textId="395E3BB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rcentage of Missing 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(%)</w:t>
            </w:r>
          </w:p>
        </w:tc>
      </w:tr>
      <w:tr w:rsidR="00B6336D" w14:paraId="5F844F13" w14:textId="77D80726" w:rsidTr="00B6336D">
        <w:trPr>
          <w:trHeight w:val="666"/>
        </w:trPr>
        <w:tc>
          <w:tcPr>
            <w:tcW w:w="4673" w:type="dxa"/>
          </w:tcPr>
          <w:p w14:paraId="0268ECDF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CPK_pre</w:t>
            </w:r>
            <w:proofErr w:type="spell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Creatine Phosphokinase)</w:t>
            </w:r>
          </w:p>
          <w:p w14:paraId="0E53DEC3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UA_pre</w:t>
            </w:r>
            <w:proofErr w:type="spell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gram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Uric Acid)</w:t>
            </w:r>
          </w:p>
          <w:p w14:paraId="429597B7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CRP_pre</w:t>
            </w:r>
            <w:proofErr w:type="spell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C-Reactive Protein)</w:t>
            </w:r>
          </w:p>
          <w:p w14:paraId="7FEA0CC9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LDH_pre</w:t>
            </w:r>
            <w:proofErr w:type="spell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Lactate Dehydrogenase)</w:t>
            </w:r>
          </w:p>
          <w:p w14:paraId="50F97BE5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Ca_pre</w:t>
            </w:r>
            <w:proofErr w:type="spell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gram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Calcium)</w:t>
            </w:r>
          </w:p>
          <w:p w14:paraId="0E12EA38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Cl_pre</w:t>
            </w:r>
            <w:proofErr w:type="spell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gram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Chloride)</w:t>
            </w:r>
          </w:p>
          <w:p w14:paraId="06B01AA6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TP_pre</w:t>
            </w:r>
            <w:proofErr w:type="spell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gram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Total Protein)</w:t>
            </w:r>
          </w:p>
          <w:p w14:paraId="2CFAFD8A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SG_pre</w:t>
            </w:r>
            <w:proofErr w:type="spell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gram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Specific Gravity)</w:t>
            </w:r>
          </w:p>
          <w:p w14:paraId="33DD698E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Prot_pre</w:t>
            </w:r>
            <w:proofErr w:type="spellEnd"/>
            <w:proofErr w:type="gram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Protein)</w:t>
            </w:r>
          </w:p>
          <w:p w14:paraId="50273EEE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Alb_pre</w:t>
            </w:r>
            <w:proofErr w:type="spell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Albumin)</w:t>
            </w:r>
          </w:p>
          <w:p w14:paraId="0CA62235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Gluc_pre</w:t>
            </w:r>
            <w:proofErr w:type="spellEnd"/>
            <w:proofErr w:type="gram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Glucose)</w:t>
            </w:r>
          </w:p>
          <w:p w14:paraId="5C7AF463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BUN_pre</w:t>
            </w:r>
            <w:proofErr w:type="spell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Blood Urea Nitrogen)</w:t>
            </w:r>
          </w:p>
          <w:p w14:paraId="73FE6F73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WBC_pre</w:t>
            </w:r>
            <w:proofErr w:type="spell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White Blood Cell Count)</w:t>
            </w:r>
          </w:p>
          <w:p w14:paraId="030687CA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_pre</w:t>
            </w:r>
            <w:proofErr w:type="spell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gram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Sodium)</w:t>
            </w:r>
          </w:p>
          <w:p w14:paraId="2C941159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K_pre</w:t>
            </w:r>
            <w:proofErr w:type="spell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Potassium)</w:t>
            </w:r>
          </w:p>
          <w:p w14:paraId="476A4951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ALT_pre</w:t>
            </w:r>
            <w:proofErr w:type="spell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Alanine Aminotransferase)</w:t>
            </w:r>
          </w:p>
          <w:p w14:paraId="538B8BEE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AST_pre</w:t>
            </w:r>
            <w:proofErr w:type="spell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Aspartate Aminotransferase)</w:t>
            </w:r>
          </w:p>
          <w:p w14:paraId="2B840BB2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Hct_pre</w:t>
            </w:r>
            <w:proofErr w:type="spell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Hematocrit)</w:t>
            </w:r>
          </w:p>
          <w:p w14:paraId="5D551470" w14:textId="03C1642A" w:rsid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Hb_pre</w:t>
            </w:r>
            <w:proofErr w:type="spell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gramStart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Hemoglobin)</w:t>
            </w:r>
          </w:p>
        </w:tc>
        <w:tc>
          <w:tcPr>
            <w:tcW w:w="3544" w:type="dxa"/>
          </w:tcPr>
          <w:p w14:paraId="61AC1EBC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33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8.119757</w:t>
            </w:r>
          </w:p>
          <w:p w14:paraId="23240F81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32.234700</w:t>
            </w:r>
          </w:p>
          <w:p w14:paraId="39738F58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25.922923</w:t>
            </w:r>
          </w:p>
          <w:p w14:paraId="214F07C0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23.848253</w:t>
            </w:r>
          </w:p>
          <w:p w14:paraId="6FE90FFD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18.551242</w:t>
            </w:r>
          </w:p>
          <w:p w14:paraId="5B174270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13.354119</w:t>
            </w:r>
          </w:p>
          <w:p w14:paraId="265CA153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3.901917</w:t>
            </w:r>
          </w:p>
          <w:p w14:paraId="4AA5B070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3.255777</w:t>
            </w:r>
          </w:p>
          <w:p w14:paraId="516E96DF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2.789352</w:t>
            </w:r>
          </w:p>
          <w:p w14:paraId="1A9ECF37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2.727915</w:t>
            </w:r>
          </w:p>
          <w:p w14:paraId="59804187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1.070770</w:t>
            </w:r>
          </w:p>
          <w:p w14:paraId="285EBC00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0.319390</w:t>
            </w:r>
          </w:p>
          <w:p w14:paraId="555F0B50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0.158400</w:t>
            </w:r>
          </w:p>
          <w:p w14:paraId="3A41E88F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33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95709</w:t>
            </w:r>
          </w:p>
          <w:p w14:paraId="0D839064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0.083589</w:t>
            </w:r>
          </w:p>
          <w:p w14:paraId="0B470906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0.047228</w:t>
            </w:r>
          </w:p>
          <w:p w14:paraId="3F31E39A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0.025077</w:t>
            </w:r>
          </w:p>
          <w:p w14:paraId="77F55C2A" w14:textId="77777777" w:rsidR="00B6336D" w:rsidRPr="00B6336D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336D">
              <w:rPr>
                <w:rFonts w:ascii="Times New Roman" w:hAnsi="Times New Roman" w:cs="Times New Roman"/>
                <w:sz w:val="24"/>
                <w:szCs w:val="24"/>
              </w:rPr>
              <w:t>0.022151</w:t>
            </w:r>
          </w:p>
          <w:p w14:paraId="191178E6" w14:textId="463E8257" w:rsidR="00B6336D" w:rsidRPr="00B65C3A" w:rsidRDefault="00B6336D" w:rsidP="00B6336D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479</w:t>
            </w:r>
          </w:p>
        </w:tc>
      </w:tr>
    </w:tbl>
    <w:p w14:paraId="110FB407" w14:textId="6DF2706F" w:rsidR="006E0BFD" w:rsidRPr="00B65C3A" w:rsidRDefault="006E0BFD" w:rsidP="0028620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6E0BFD" w:rsidRPr="00B65C3A" w:rsidSect="0028620E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AB0080" w14:textId="77777777" w:rsidR="00343C68" w:rsidRDefault="00343C68" w:rsidP="0002077E">
      <w:pPr>
        <w:spacing w:after="0" w:line="240" w:lineRule="auto"/>
      </w:pPr>
      <w:r>
        <w:separator/>
      </w:r>
    </w:p>
  </w:endnote>
  <w:endnote w:type="continuationSeparator" w:id="0">
    <w:p w14:paraId="16218F70" w14:textId="77777777" w:rsidR="00343C68" w:rsidRDefault="00343C68" w:rsidP="000207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EEFC2B" w14:textId="77777777" w:rsidR="00343C68" w:rsidRDefault="00343C68" w:rsidP="0002077E">
      <w:pPr>
        <w:spacing w:after="0" w:line="240" w:lineRule="auto"/>
      </w:pPr>
      <w:r>
        <w:separator/>
      </w:r>
    </w:p>
  </w:footnote>
  <w:footnote w:type="continuationSeparator" w:id="0">
    <w:p w14:paraId="0AECDBCD" w14:textId="77777777" w:rsidR="00343C68" w:rsidRDefault="00343C68" w:rsidP="000207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35393C"/>
    <w:multiLevelType w:val="hybridMultilevel"/>
    <w:tmpl w:val="2E1A031E"/>
    <w:lvl w:ilvl="0" w:tplc="2A3E1BF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FA6D77"/>
    <w:multiLevelType w:val="hybridMultilevel"/>
    <w:tmpl w:val="98CC4658"/>
    <w:lvl w:ilvl="0" w:tplc="EC9800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FCA504">
      <w:numFmt w:val="none"/>
      <w:lvlText w:val=""/>
      <w:lvlJc w:val="left"/>
      <w:pPr>
        <w:tabs>
          <w:tab w:val="num" w:pos="360"/>
        </w:tabs>
      </w:pPr>
    </w:lvl>
    <w:lvl w:ilvl="2" w:tplc="255E0E7E">
      <w:numFmt w:val="none"/>
      <w:lvlText w:val=""/>
      <w:lvlJc w:val="left"/>
      <w:pPr>
        <w:tabs>
          <w:tab w:val="num" w:pos="360"/>
        </w:tabs>
      </w:pPr>
    </w:lvl>
    <w:lvl w:ilvl="3" w:tplc="4440C342">
      <w:numFmt w:val="none"/>
      <w:lvlText w:val=""/>
      <w:lvlJc w:val="left"/>
      <w:pPr>
        <w:tabs>
          <w:tab w:val="num" w:pos="360"/>
        </w:tabs>
      </w:pPr>
    </w:lvl>
    <w:lvl w:ilvl="4" w:tplc="5AEA3B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3674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E6A1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9EFE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B2B5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9B27635"/>
    <w:multiLevelType w:val="multilevel"/>
    <w:tmpl w:val="259AE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C7C66C0"/>
    <w:multiLevelType w:val="multilevel"/>
    <w:tmpl w:val="2A8C8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45585256">
    <w:abstractNumId w:val="1"/>
  </w:num>
  <w:num w:numId="2" w16cid:durableId="1224367902">
    <w:abstractNumId w:val="0"/>
  </w:num>
  <w:num w:numId="3" w16cid:durableId="2057465024">
    <w:abstractNumId w:val="3"/>
  </w:num>
  <w:num w:numId="4" w16cid:durableId="9335156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3D5F"/>
    <w:rsid w:val="00006FBC"/>
    <w:rsid w:val="0002077E"/>
    <w:rsid w:val="000231B5"/>
    <w:rsid w:val="0002497D"/>
    <w:rsid w:val="00025371"/>
    <w:rsid w:val="000858BA"/>
    <w:rsid w:val="000B6FDA"/>
    <w:rsid w:val="000C2CD0"/>
    <w:rsid w:val="00112D03"/>
    <w:rsid w:val="0011593B"/>
    <w:rsid w:val="00141743"/>
    <w:rsid w:val="00213953"/>
    <w:rsid w:val="0025398B"/>
    <w:rsid w:val="00271C62"/>
    <w:rsid w:val="0028620E"/>
    <w:rsid w:val="002900FC"/>
    <w:rsid w:val="002D0D5D"/>
    <w:rsid w:val="002D436A"/>
    <w:rsid w:val="002F6C91"/>
    <w:rsid w:val="0033695E"/>
    <w:rsid w:val="00343C68"/>
    <w:rsid w:val="00382CF2"/>
    <w:rsid w:val="00385B7C"/>
    <w:rsid w:val="00387EEA"/>
    <w:rsid w:val="003D115B"/>
    <w:rsid w:val="00440624"/>
    <w:rsid w:val="004632E9"/>
    <w:rsid w:val="00474826"/>
    <w:rsid w:val="004C0F4D"/>
    <w:rsid w:val="004D30C5"/>
    <w:rsid w:val="0050290C"/>
    <w:rsid w:val="00551BE6"/>
    <w:rsid w:val="005A2F8C"/>
    <w:rsid w:val="005E3BBC"/>
    <w:rsid w:val="00632C25"/>
    <w:rsid w:val="00684754"/>
    <w:rsid w:val="006E0BFD"/>
    <w:rsid w:val="00756750"/>
    <w:rsid w:val="007A0623"/>
    <w:rsid w:val="007D1249"/>
    <w:rsid w:val="007E705F"/>
    <w:rsid w:val="008257C5"/>
    <w:rsid w:val="0086584B"/>
    <w:rsid w:val="008748F4"/>
    <w:rsid w:val="008C6079"/>
    <w:rsid w:val="008D0F2C"/>
    <w:rsid w:val="008E2A2A"/>
    <w:rsid w:val="009304C1"/>
    <w:rsid w:val="00936B91"/>
    <w:rsid w:val="0093773F"/>
    <w:rsid w:val="009557CC"/>
    <w:rsid w:val="009573A4"/>
    <w:rsid w:val="0096497F"/>
    <w:rsid w:val="009D6BB4"/>
    <w:rsid w:val="00AB4923"/>
    <w:rsid w:val="00AE38F0"/>
    <w:rsid w:val="00B050AF"/>
    <w:rsid w:val="00B17B06"/>
    <w:rsid w:val="00B245D4"/>
    <w:rsid w:val="00B31ED3"/>
    <w:rsid w:val="00B6336D"/>
    <w:rsid w:val="00B65C3A"/>
    <w:rsid w:val="00B66393"/>
    <w:rsid w:val="00B96B3C"/>
    <w:rsid w:val="00BE18BC"/>
    <w:rsid w:val="00C14000"/>
    <w:rsid w:val="00C2596B"/>
    <w:rsid w:val="00C3648D"/>
    <w:rsid w:val="00C577E9"/>
    <w:rsid w:val="00CB353E"/>
    <w:rsid w:val="00CC327C"/>
    <w:rsid w:val="00D24EB3"/>
    <w:rsid w:val="00D62EAF"/>
    <w:rsid w:val="00D64FB7"/>
    <w:rsid w:val="00D81E39"/>
    <w:rsid w:val="00D8516E"/>
    <w:rsid w:val="00E71DAC"/>
    <w:rsid w:val="00EC6B6E"/>
    <w:rsid w:val="00F074D1"/>
    <w:rsid w:val="00F33144"/>
    <w:rsid w:val="00FE1DF1"/>
    <w:rsid w:val="00FE3D5F"/>
    <w:rsid w:val="00FE6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500A24"/>
  <w15:chartTrackingRefBased/>
  <w15:docId w15:val="{C3C2127F-97B9-40AB-9032-0D662060B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4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207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2077E"/>
  </w:style>
  <w:style w:type="paragraph" w:styleId="a5">
    <w:name w:val="footer"/>
    <w:basedOn w:val="a"/>
    <w:link w:val="Char0"/>
    <w:uiPriority w:val="99"/>
    <w:unhideWhenUsed/>
    <w:rsid w:val="000207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2077E"/>
  </w:style>
  <w:style w:type="paragraph" w:styleId="a6">
    <w:name w:val="List Paragraph"/>
    <w:basedOn w:val="a"/>
    <w:uiPriority w:val="34"/>
    <w:qFormat/>
    <w:rsid w:val="004632E9"/>
    <w:pPr>
      <w:ind w:leftChars="400" w:left="800"/>
    </w:pPr>
  </w:style>
  <w:style w:type="character" w:styleId="a7">
    <w:name w:val="annotation reference"/>
    <w:basedOn w:val="a0"/>
    <w:uiPriority w:val="99"/>
    <w:unhideWhenUsed/>
    <w:rsid w:val="002D0D5D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2D0D5D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rsid w:val="002D0D5D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D0D5D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2D0D5D"/>
    <w:rPr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33695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33695E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5E3BBC"/>
    <w:rPr>
      <w:color w:val="0563C1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5E3BBC"/>
    <w:rPr>
      <w:color w:val="954F72" w:themeColor="followedHyperlink"/>
      <w:u w:val="single"/>
    </w:rPr>
  </w:style>
  <w:style w:type="character" w:styleId="ad">
    <w:name w:val="Emphasis"/>
    <w:basedOn w:val="a0"/>
    <w:uiPriority w:val="20"/>
    <w:qFormat/>
    <w:rsid w:val="005E3BB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70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637628-9FC0-486C-9974-B50E5389C9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Hye Eun</dc:creator>
  <cp:keywords/>
  <dc:description/>
  <cp:lastModifiedBy>민지원</cp:lastModifiedBy>
  <cp:revision>2</cp:revision>
  <dcterms:created xsi:type="dcterms:W3CDTF">2024-10-17T02:08:00Z</dcterms:created>
  <dcterms:modified xsi:type="dcterms:W3CDTF">2024-10-17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